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/>
        <w:t>Table S2: Genes knocked out in 74D-694 R2E2 to test their effect on spontaneous induction frequency</w:t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905"/>
        <w:gridCol w:w="1944"/>
        <w:gridCol w:w="2015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G1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RK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H2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SK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EM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CY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Q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BP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R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RE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E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BP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SM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DB1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NQ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AC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ER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N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L1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ID2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IA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EW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N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ID3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OA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T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DS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PS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ID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TA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C66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HI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AC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HO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GF1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AF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OG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SD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YIH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02:35:00Z</dcterms:created>
  <dc:creator>lucia madariaga</dc:creator>
  <dc:description/>
  <cp:keywords/>
  <dc:language>en-US</dc:language>
  <cp:lastModifiedBy>lucia madariaga</cp:lastModifiedBy>
  <dcterms:modified xsi:type="dcterms:W3CDTF">2008-10-14T02:35:00Z</dcterms:modified>
  <cp:revision>1</cp:revision>
  <dc:subject/>
  <dc:title>Table S2: Genes knocked out in 74D-694 R2E2 to test their effect on spontaneous induction frequency</dc:title>
</cp:coreProperties>
</file>